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 1  - Real time PCR primers to human genes used in this study</w:t>
      </w:r>
    </w:p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42" w:type="dxa"/>
        </w:tblCellMar>
      </w:tblPr>
      <w:tblGrid>
        <w:gridCol w:w="1560"/>
        <w:gridCol w:w="1134"/>
        <w:gridCol w:w="1276"/>
        <w:gridCol w:w="4110"/>
        <w:gridCol w:w="567"/>
        <w:gridCol w:w="851"/>
      </w:tblGrid>
      <w:tr>
        <w:trPr>
          <w:tblHeader w:val="true"/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Accession #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Sequence 5’ to 3’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T °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Product (bp)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Aggrecanase 1 (ADAMTS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DAMTS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AF14821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AGA CAC AGG CAG GGA GAG ACA AAG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GGA GAA AAC TTA GTC CTT GGG CTT 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Aggrecanase 2 (ADAMTS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DAMTS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703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AAC TCC CAG GAC AGA CCT ACG ATG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GCA GAT TCT CCC CTT TCC ACA A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91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Aggrecan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C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113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 TCA CCA TCC CCT GCT ATT TCA TC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TCT CCT TGG ACA CAC GGC 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CD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D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AY10119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AAA GGA GCA GCA CTT CAG GA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TGT GTC TTG GTC TCT GGT AG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Collagen type I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OL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BC03653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ACA GGG CGA CAG AGG CAT AAA G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AAC AGG ACC AGC ATC ACC AGT 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229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Collagen type II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OL2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3315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CAG TTC GGA CTT TTC TCC CCT C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AGT TTC CTG CCT CTG CCT TGA C</w:t>
              <w:tab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29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2046.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 TCT CCT CTG ACT TCA ACA GCG AC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TCT CTC TTC CTC TTG TGC TCT TG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210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Prostaglandin endoperoxide synthase 2 (COX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TG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M9010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GAC AGT CCA CCA ACT TAC AAT GCT G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GCT GCT TTT TAC CTT TGA CAC C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39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Fibrone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BC14376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CCA CCA AGA AGT GAC TCG CTT TG</w:t>
            </w:r>
          </w:p>
          <w:p>
            <w:pPr>
              <w:pStyle w:val="Footer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R – GCT ACT GGC TGT GAT TTC GGT 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a-5-integ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TG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220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TTC AGT GCC GAG TTC ACC AAG</w:t>
            </w:r>
          </w:p>
          <w:p>
            <w:pPr>
              <w:pStyle w:val="Normal"/>
              <w:spacing w:lineRule="auto" w:line="240" w:before="0" w:after="200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R – TCA CCA ACA GCC ACA GAG TAT C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215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Interleukin-6 (IL-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L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BC01551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GAA GAT TCC AAA GAT GTA GCC GC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GAA GGT TCA GGT TGT TTT CTG C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Matrix metalloproteinase-1 (MMP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MP1</w:t>
            </w:r>
          </w:p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242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TGG ACC TGG AGG AAA TCT TGC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TCA CAC GCT TTT GGG GTT T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312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Matrix metalloproteinase-13 (MMP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MP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242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18"/>
              </w:rPr>
            </w:pPr>
            <w:r>
              <w:rPr>
                <w:sz w:val="18"/>
              </w:rPr>
              <w:t>F – AAA ACG CCA GAC AAA TGT GAC C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GCA TCA ATA CGG TTG GGA AGT 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73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Tissue inhibitor of MMPs 1 (TIMP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IM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325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GAC ACC AGA AGT CAA CCA GAC C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GGT AGT GAT GTG CAA GAG TCC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220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Tissue inhibitor of MMP 3 (TIMP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IM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036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F – TGC CCT TCT CCT CCA ATA CA</w:t>
            </w:r>
          </w:p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R – CTT CCT TCC CTC CCT CAC 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97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Tumor necrosis factor alpha (TNF-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NM_00059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F – CCA ATC CCT TTA TTA CCC CCT CC</w:t>
            </w:r>
          </w:p>
          <w:p>
            <w:pPr>
              <w:pStyle w:val="Normal"/>
              <w:spacing w:lineRule="auto" w:line="240" w:before="0" w:after="200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R – TGG TTG CCA GCA CTT CAC TGT 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  <w:t>* in chondrocytes only; ** in fibroblasts only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2:03:00Z</dcterms:created>
  <dc:creator>jbinondo</dc:creator>
  <dc:description/>
  <cp:keywords/>
  <dc:language>en-US</dc:language>
  <cp:lastModifiedBy>jbinondo</cp:lastModifiedBy>
  <dcterms:modified xsi:type="dcterms:W3CDTF">2013-07-24T02:03:00Z</dcterms:modified>
  <cp:revision>1</cp:revision>
  <dc:subject/>
  <dc:title/>
</cp:coreProperties>
</file>